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44F9E" w14:textId="77777777" w:rsidR="00241E3A" w:rsidRPr="00B56955" w:rsidRDefault="00241E3A" w:rsidP="00241E3A">
      <w:pPr>
        <w:rPr>
          <w:rFonts w:ascii="Times New Roman" w:hAnsi="Times New Roman" w:cs="Times New Roman"/>
          <w:b/>
        </w:rPr>
      </w:pPr>
      <w:r w:rsidRPr="00B56955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5 Table</w:t>
      </w:r>
      <w:r w:rsidRPr="00B56955">
        <w:rPr>
          <w:rFonts w:ascii="Times New Roman" w:hAnsi="Times New Roman" w:cs="Times New Roman"/>
          <w:b/>
        </w:rPr>
        <w:t>. Multivariate logistic regression analysis of inflammatory and parturition-associated transcript expression and day of sacrifice</w:t>
      </w:r>
    </w:p>
    <w:tbl>
      <w:tblPr>
        <w:tblStyle w:val="TableGrid"/>
        <w:tblW w:w="11335" w:type="dxa"/>
        <w:tblLayout w:type="fixed"/>
        <w:tblLook w:val="04A0" w:firstRow="1" w:lastRow="0" w:firstColumn="1" w:lastColumn="0" w:noHBand="0" w:noVBand="1"/>
      </w:tblPr>
      <w:tblGrid>
        <w:gridCol w:w="1165"/>
        <w:gridCol w:w="900"/>
        <w:gridCol w:w="810"/>
        <w:gridCol w:w="900"/>
        <w:gridCol w:w="810"/>
        <w:gridCol w:w="900"/>
        <w:gridCol w:w="810"/>
        <w:gridCol w:w="810"/>
        <w:gridCol w:w="810"/>
        <w:gridCol w:w="900"/>
        <w:gridCol w:w="810"/>
        <w:gridCol w:w="900"/>
        <w:gridCol w:w="810"/>
      </w:tblGrid>
      <w:tr w:rsidR="00241E3A" w:rsidRPr="00557B45" w14:paraId="27441140" w14:textId="77777777" w:rsidTr="00DA6132">
        <w:tc>
          <w:tcPr>
            <w:tcW w:w="1165" w:type="dxa"/>
          </w:tcPr>
          <w:p w14:paraId="409F28DB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</w:tcPr>
          <w:p w14:paraId="34EF25D6" w14:textId="77777777" w:rsidR="00241E3A" w:rsidRPr="00557B45" w:rsidRDefault="00241E3A" w:rsidP="00DA61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fng</w:t>
            </w:r>
            <w:proofErr w:type="spellEnd"/>
          </w:p>
        </w:tc>
        <w:tc>
          <w:tcPr>
            <w:tcW w:w="1710" w:type="dxa"/>
            <w:gridSpan w:val="2"/>
          </w:tcPr>
          <w:p w14:paraId="558B5922" w14:textId="77777777" w:rsidR="00241E3A" w:rsidRPr="00557B45" w:rsidRDefault="00241E3A" w:rsidP="00DA61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1710" w:type="dxa"/>
            <w:gridSpan w:val="2"/>
          </w:tcPr>
          <w:p w14:paraId="5DE757C0" w14:textId="77777777" w:rsidR="00241E3A" w:rsidRPr="00557B45" w:rsidRDefault="00241E3A" w:rsidP="00DA61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l1b</w:t>
            </w:r>
          </w:p>
        </w:tc>
        <w:tc>
          <w:tcPr>
            <w:tcW w:w="1620" w:type="dxa"/>
            <w:gridSpan w:val="2"/>
          </w:tcPr>
          <w:p w14:paraId="0F1E37E5" w14:textId="77777777" w:rsidR="00241E3A" w:rsidRPr="00557B45" w:rsidRDefault="00241E3A" w:rsidP="00DA61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l10</w:t>
            </w:r>
          </w:p>
        </w:tc>
        <w:tc>
          <w:tcPr>
            <w:tcW w:w="1710" w:type="dxa"/>
            <w:gridSpan w:val="2"/>
          </w:tcPr>
          <w:p w14:paraId="15530930" w14:textId="77777777" w:rsidR="00241E3A" w:rsidRPr="00557B45" w:rsidRDefault="00241E3A" w:rsidP="00DA61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ox1</w:t>
            </w:r>
          </w:p>
        </w:tc>
        <w:tc>
          <w:tcPr>
            <w:tcW w:w="1710" w:type="dxa"/>
            <w:gridSpan w:val="2"/>
          </w:tcPr>
          <w:p w14:paraId="2D94245F" w14:textId="77777777" w:rsidR="00241E3A" w:rsidRPr="00557B45" w:rsidRDefault="00241E3A" w:rsidP="00DA61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ox2</w:t>
            </w:r>
          </w:p>
        </w:tc>
      </w:tr>
      <w:tr w:rsidR="00241E3A" w:rsidRPr="00557B45" w14:paraId="4B804107" w14:textId="77777777" w:rsidTr="00DA6132">
        <w:tc>
          <w:tcPr>
            <w:tcW w:w="1165" w:type="dxa"/>
          </w:tcPr>
          <w:p w14:paraId="79569BB0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A9FAE2B" w14:textId="77777777" w:rsidR="00241E3A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i</w:t>
            </w:r>
            <w:proofErr w:type="spellEnd"/>
          </w:p>
          <w:p w14:paraId="2AE96B95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SEM</w:t>
            </w:r>
          </w:p>
        </w:tc>
        <w:tc>
          <w:tcPr>
            <w:tcW w:w="810" w:type="dxa"/>
          </w:tcPr>
          <w:p w14:paraId="57D1034D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00" w:type="dxa"/>
          </w:tcPr>
          <w:p w14:paraId="08788874" w14:textId="77777777" w:rsidR="00241E3A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i</w:t>
            </w:r>
            <w:proofErr w:type="spellEnd"/>
          </w:p>
          <w:p w14:paraId="131777B3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SEM</w:t>
            </w:r>
          </w:p>
        </w:tc>
        <w:tc>
          <w:tcPr>
            <w:tcW w:w="810" w:type="dxa"/>
          </w:tcPr>
          <w:p w14:paraId="0657D24A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00" w:type="dxa"/>
          </w:tcPr>
          <w:p w14:paraId="722B2690" w14:textId="77777777" w:rsidR="00241E3A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i</w:t>
            </w:r>
            <w:proofErr w:type="spellEnd"/>
          </w:p>
          <w:p w14:paraId="7C735FAA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SEM</w:t>
            </w:r>
          </w:p>
        </w:tc>
        <w:tc>
          <w:tcPr>
            <w:tcW w:w="810" w:type="dxa"/>
          </w:tcPr>
          <w:p w14:paraId="7129F89D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10" w:type="dxa"/>
          </w:tcPr>
          <w:p w14:paraId="7233829D" w14:textId="77777777" w:rsidR="00241E3A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i</w:t>
            </w:r>
            <w:proofErr w:type="spellEnd"/>
          </w:p>
          <w:p w14:paraId="3D26AA4F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SEM</w:t>
            </w:r>
          </w:p>
        </w:tc>
        <w:tc>
          <w:tcPr>
            <w:tcW w:w="810" w:type="dxa"/>
          </w:tcPr>
          <w:p w14:paraId="0F607A7C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00" w:type="dxa"/>
          </w:tcPr>
          <w:p w14:paraId="03479C1A" w14:textId="77777777" w:rsidR="00241E3A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i</w:t>
            </w:r>
            <w:proofErr w:type="spellEnd"/>
          </w:p>
          <w:p w14:paraId="6D3C35A2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SEM</w:t>
            </w:r>
          </w:p>
        </w:tc>
        <w:tc>
          <w:tcPr>
            <w:tcW w:w="810" w:type="dxa"/>
          </w:tcPr>
          <w:p w14:paraId="39E27DCB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00" w:type="dxa"/>
          </w:tcPr>
          <w:p w14:paraId="41009B8E" w14:textId="77777777" w:rsidR="00241E3A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i</w:t>
            </w:r>
            <w:proofErr w:type="spellEnd"/>
          </w:p>
          <w:p w14:paraId="4F5C6303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SEM</w:t>
            </w:r>
          </w:p>
        </w:tc>
        <w:tc>
          <w:tcPr>
            <w:tcW w:w="810" w:type="dxa"/>
          </w:tcPr>
          <w:p w14:paraId="264F4E6C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241E3A" w:rsidRPr="00557B45" w14:paraId="75B15BA2" w14:textId="77777777" w:rsidTr="00DA6132">
        <w:tc>
          <w:tcPr>
            <w:tcW w:w="11335" w:type="dxa"/>
            <w:gridSpan w:val="13"/>
          </w:tcPr>
          <w:p w14:paraId="124B8170" w14:textId="77777777" w:rsidR="00241E3A" w:rsidRPr="00551C66" w:rsidRDefault="00241E3A" w:rsidP="00DA61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1C66">
              <w:rPr>
                <w:rFonts w:ascii="Times New Roman" w:hAnsi="Times New Roman" w:cs="Times New Roman"/>
                <w:b/>
                <w:sz w:val="20"/>
                <w:szCs w:val="20"/>
              </w:rPr>
              <w:t>Categorical variables</w:t>
            </w:r>
          </w:p>
        </w:tc>
      </w:tr>
      <w:tr w:rsidR="00241E3A" w:rsidRPr="00557B45" w14:paraId="77501AC9" w14:textId="77777777" w:rsidTr="00DA6132">
        <w:tc>
          <w:tcPr>
            <w:tcW w:w="1165" w:type="dxa"/>
          </w:tcPr>
          <w:p w14:paraId="30154DAA" w14:textId="77777777" w:rsidR="00241E3A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00" w:type="dxa"/>
          </w:tcPr>
          <w:p w14:paraId="3C513751" w14:textId="77777777" w:rsidR="00241E3A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2; 0.32</w:t>
            </w:r>
          </w:p>
        </w:tc>
        <w:tc>
          <w:tcPr>
            <w:tcW w:w="810" w:type="dxa"/>
          </w:tcPr>
          <w:p w14:paraId="12C3FFFC" w14:textId="77777777" w:rsidR="00241E3A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00" w:type="dxa"/>
          </w:tcPr>
          <w:p w14:paraId="04402D0F" w14:textId="77777777" w:rsidR="00241E3A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9; 0.30</w:t>
            </w:r>
          </w:p>
        </w:tc>
        <w:tc>
          <w:tcPr>
            <w:tcW w:w="810" w:type="dxa"/>
          </w:tcPr>
          <w:p w14:paraId="2D0D4901" w14:textId="77777777" w:rsidR="00241E3A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00" w:type="dxa"/>
          </w:tcPr>
          <w:p w14:paraId="71B679CF" w14:textId="77777777" w:rsidR="00241E3A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7; 0.23</w:t>
            </w:r>
          </w:p>
        </w:tc>
        <w:tc>
          <w:tcPr>
            <w:tcW w:w="810" w:type="dxa"/>
          </w:tcPr>
          <w:p w14:paraId="006C0139" w14:textId="77777777" w:rsidR="00241E3A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810" w:type="dxa"/>
          </w:tcPr>
          <w:p w14:paraId="4A77A778" w14:textId="77777777" w:rsidR="00241E3A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4; 0.44</w:t>
            </w:r>
          </w:p>
        </w:tc>
        <w:tc>
          <w:tcPr>
            <w:tcW w:w="810" w:type="dxa"/>
          </w:tcPr>
          <w:p w14:paraId="6B609689" w14:textId="77777777" w:rsidR="00241E3A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00" w:type="dxa"/>
          </w:tcPr>
          <w:p w14:paraId="737BF94E" w14:textId="77777777" w:rsidR="00241E3A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2; 0.24</w:t>
            </w:r>
          </w:p>
        </w:tc>
        <w:tc>
          <w:tcPr>
            <w:tcW w:w="810" w:type="dxa"/>
          </w:tcPr>
          <w:p w14:paraId="76182922" w14:textId="77777777" w:rsidR="00241E3A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00" w:type="dxa"/>
          </w:tcPr>
          <w:p w14:paraId="17EEEAAD" w14:textId="77777777" w:rsidR="00241E3A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5; 0.80</w:t>
            </w:r>
          </w:p>
        </w:tc>
        <w:tc>
          <w:tcPr>
            <w:tcW w:w="810" w:type="dxa"/>
          </w:tcPr>
          <w:p w14:paraId="43ADA2EC" w14:textId="77777777" w:rsidR="00241E3A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241E3A" w:rsidRPr="00557B45" w14:paraId="785AF829" w14:textId="77777777" w:rsidTr="00DA6132">
        <w:tc>
          <w:tcPr>
            <w:tcW w:w="1165" w:type="dxa"/>
          </w:tcPr>
          <w:p w14:paraId="5720962B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us (IP)</w:t>
            </w:r>
          </w:p>
        </w:tc>
        <w:tc>
          <w:tcPr>
            <w:tcW w:w="900" w:type="dxa"/>
          </w:tcPr>
          <w:p w14:paraId="182DC0EC" w14:textId="77777777" w:rsidR="00241E3A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; 0.31</w:t>
            </w:r>
          </w:p>
        </w:tc>
        <w:tc>
          <w:tcPr>
            <w:tcW w:w="810" w:type="dxa"/>
          </w:tcPr>
          <w:p w14:paraId="2E4ED449" w14:textId="77777777" w:rsidR="00241E3A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00" w:type="dxa"/>
          </w:tcPr>
          <w:p w14:paraId="2132B0FD" w14:textId="77777777" w:rsidR="00241E3A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; 0.30</w:t>
            </w:r>
          </w:p>
        </w:tc>
        <w:tc>
          <w:tcPr>
            <w:tcW w:w="810" w:type="dxa"/>
          </w:tcPr>
          <w:p w14:paraId="30BCA3CA" w14:textId="77777777" w:rsidR="00241E3A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00" w:type="dxa"/>
          </w:tcPr>
          <w:p w14:paraId="4FE459F8" w14:textId="77777777" w:rsidR="00241E3A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9; 0.22</w:t>
            </w:r>
          </w:p>
        </w:tc>
        <w:tc>
          <w:tcPr>
            <w:tcW w:w="810" w:type="dxa"/>
          </w:tcPr>
          <w:p w14:paraId="065C53EB" w14:textId="77777777" w:rsidR="00241E3A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810" w:type="dxa"/>
          </w:tcPr>
          <w:p w14:paraId="1F0C032A" w14:textId="77777777" w:rsidR="00241E3A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3; 0.43</w:t>
            </w:r>
          </w:p>
        </w:tc>
        <w:tc>
          <w:tcPr>
            <w:tcW w:w="810" w:type="dxa"/>
          </w:tcPr>
          <w:p w14:paraId="2AE21CDA" w14:textId="77777777" w:rsidR="00241E3A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00" w:type="dxa"/>
          </w:tcPr>
          <w:p w14:paraId="3F79B2AF" w14:textId="77777777" w:rsidR="00241E3A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; 0.22</w:t>
            </w:r>
          </w:p>
        </w:tc>
        <w:tc>
          <w:tcPr>
            <w:tcW w:w="810" w:type="dxa"/>
          </w:tcPr>
          <w:p w14:paraId="3AC8B519" w14:textId="77777777" w:rsidR="00241E3A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00" w:type="dxa"/>
          </w:tcPr>
          <w:p w14:paraId="40D84B89" w14:textId="77777777" w:rsidR="00241E3A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1; 0.75</w:t>
            </w:r>
          </w:p>
        </w:tc>
        <w:tc>
          <w:tcPr>
            <w:tcW w:w="810" w:type="dxa"/>
          </w:tcPr>
          <w:p w14:paraId="44D69D3D" w14:textId="77777777" w:rsidR="00241E3A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241E3A" w:rsidRPr="00557B45" w14:paraId="4C8C3332" w14:textId="77777777" w:rsidTr="00DA6132">
        <w:tc>
          <w:tcPr>
            <w:tcW w:w="1165" w:type="dxa"/>
          </w:tcPr>
          <w:p w14:paraId="54EF3647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 xml:space="preserve">E15.5 sacrifice </w:t>
            </w:r>
          </w:p>
        </w:tc>
        <w:tc>
          <w:tcPr>
            <w:tcW w:w="900" w:type="dxa"/>
          </w:tcPr>
          <w:p w14:paraId="78022585" w14:textId="1015FCF9" w:rsidR="00241E3A" w:rsidRPr="00557B45" w:rsidRDefault="00E85C89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5665675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20F72C9" w14:textId="49A0CF8C" w:rsidR="00241E3A" w:rsidRPr="00557B45" w:rsidRDefault="00E85C89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5B37045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FE6EC72" w14:textId="75442C98" w:rsidR="00241E3A" w:rsidRPr="00557B45" w:rsidRDefault="00E85C89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909A209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19A1E32" w14:textId="7E44BF09" w:rsidR="00241E3A" w:rsidRPr="00557B45" w:rsidRDefault="00E85C89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0851F5B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E10D2ED" w14:textId="744C395D" w:rsidR="00241E3A" w:rsidRPr="00557B45" w:rsidRDefault="00E85C89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678CB61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31F16B0" w14:textId="0CBD19C4" w:rsidR="00241E3A" w:rsidRPr="00557B45" w:rsidRDefault="00E85C89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AB63E98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41E3A" w:rsidRPr="00557B45" w14:paraId="267CD6BC" w14:textId="77777777" w:rsidTr="00DA6132">
        <w:tc>
          <w:tcPr>
            <w:tcW w:w="1165" w:type="dxa"/>
          </w:tcPr>
          <w:p w14:paraId="3994E72C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E16.5 sacrifice</w:t>
            </w:r>
          </w:p>
        </w:tc>
        <w:tc>
          <w:tcPr>
            <w:tcW w:w="900" w:type="dxa"/>
          </w:tcPr>
          <w:p w14:paraId="20754CF1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; 0.32</w:t>
            </w:r>
          </w:p>
        </w:tc>
        <w:tc>
          <w:tcPr>
            <w:tcW w:w="810" w:type="dxa"/>
          </w:tcPr>
          <w:p w14:paraId="4F1577BE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00" w:type="dxa"/>
          </w:tcPr>
          <w:p w14:paraId="059F84BA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; 0.33</w:t>
            </w:r>
          </w:p>
        </w:tc>
        <w:tc>
          <w:tcPr>
            <w:tcW w:w="810" w:type="dxa"/>
          </w:tcPr>
          <w:p w14:paraId="53B378BC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00" w:type="dxa"/>
          </w:tcPr>
          <w:p w14:paraId="272BA1BC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; 0.26</w:t>
            </w:r>
          </w:p>
        </w:tc>
        <w:tc>
          <w:tcPr>
            <w:tcW w:w="810" w:type="dxa"/>
          </w:tcPr>
          <w:p w14:paraId="4FE8702E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</w:tcPr>
          <w:p w14:paraId="2324681C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5; 0.57</w:t>
            </w:r>
          </w:p>
        </w:tc>
        <w:tc>
          <w:tcPr>
            <w:tcW w:w="810" w:type="dxa"/>
          </w:tcPr>
          <w:p w14:paraId="46BAB404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00" w:type="dxa"/>
          </w:tcPr>
          <w:p w14:paraId="0398DFFD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; 0.25</w:t>
            </w:r>
          </w:p>
        </w:tc>
        <w:tc>
          <w:tcPr>
            <w:tcW w:w="810" w:type="dxa"/>
          </w:tcPr>
          <w:p w14:paraId="1AD59AEB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900" w:type="dxa"/>
          </w:tcPr>
          <w:p w14:paraId="0FA4F115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0; 0.90</w:t>
            </w:r>
          </w:p>
        </w:tc>
        <w:tc>
          <w:tcPr>
            <w:tcW w:w="810" w:type="dxa"/>
          </w:tcPr>
          <w:p w14:paraId="45C15F96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241E3A" w:rsidRPr="00557B45" w14:paraId="34635136" w14:textId="77777777" w:rsidTr="00DA6132">
        <w:tc>
          <w:tcPr>
            <w:tcW w:w="1165" w:type="dxa"/>
          </w:tcPr>
          <w:p w14:paraId="1E46AA96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E17.5 sacrifice</w:t>
            </w:r>
          </w:p>
        </w:tc>
        <w:tc>
          <w:tcPr>
            <w:tcW w:w="900" w:type="dxa"/>
          </w:tcPr>
          <w:p w14:paraId="180B107D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; 0.40</w:t>
            </w:r>
          </w:p>
        </w:tc>
        <w:tc>
          <w:tcPr>
            <w:tcW w:w="810" w:type="dxa"/>
          </w:tcPr>
          <w:p w14:paraId="7B8456A3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00" w:type="dxa"/>
          </w:tcPr>
          <w:p w14:paraId="1EFC9325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5; 0.36</w:t>
            </w:r>
          </w:p>
        </w:tc>
        <w:tc>
          <w:tcPr>
            <w:tcW w:w="810" w:type="dxa"/>
          </w:tcPr>
          <w:p w14:paraId="5AA5A385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900" w:type="dxa"/>
          </w:tcPr>
          <w:p w14:paraId="1F7EFE2F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4; 0.27</w:t>
            </w:r>
          </w:p>
        </w:tc>
        <w:tc>
          <w:tcPr>
            <w:tcW w:w="810" w:type="dxa"/>
          </w:tcPr>
          <w:p w14:paraId="65EA14E2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10" w:type="dxa"/>
          </w:tcPr>
          <w:p w14:paraId="60300AB3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2; 0.54</w:t>
            </w:r>
          </w:p>
        </w:tc>
        <w:tc>
          <w:tcPr>
            <w:tcW w:w="810" w:type="dxa"/>
          </w:tcPr>
          <w:p w14:paraId="2E1764BF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900" w:type="dxa"/>
          </w:tcPr>
          <w:p w14:paraId="5280C68E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7; 0.29</w:t>
            </w:r>
          </w:p>
        </w:tc>
        <w:tc>
          <w:tcPr>
            <w:tcW w:w="810" w:type="dxa"/>
          </w:tcPr>
          <w:p w14:paraId="314E2741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00" w:type="dxa"/>
          </w:tcPr>
          <w:p w14:paraId="1E44B125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38; 0.972</w:t>
            </w:r>
          </w:p>
        </w:tc>
        <w:tc>
          <w:tcPr>
            <w:tcW w:w="810" w:type="dxa"/>
          </w:tcPr>
          <w:p w14:paraId="4C4CABB0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241E3A" w:rsidRPr="00557B45" w14:paraId="6E116529" w14:textId="77777777" w:rsidTr="00DA6132">
        <w:tc>
          <w:tcPr>
            <w:tcW w:w="11335" w:type="dxa"/>
            <w:gridSpan w:val="13"/>
          </w:tcPr>
          <w:p w14:paraId="612F4906" w14:textId="77777777" w:rsidR="00241E3A" w:rsidRPr="00551C66" w:rsidRDefault="00241E3A" w:rsidP="00DA61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1C66">
              <w:rPr>
                <w:rFonts w:ascii="Times New Roman" w:hAnsi="Times New Roman" w:cs="Times New Roman"/>
                <w:b/>
                <w:sz w:val="20"/>
                <w:szCs w:val="20"/>
              </w:rPr>
              <w:t>Continuous variables</w:t>
            </w:r>
          </w:p>
        </w:tc>
      </w:tr>
      <w:tr w:rsidR="00241E3A" w:rsidRPr="00557B45" w14:paraId="69010DEB" w14:textId="77777777" w:rsidTr="00DA6132">
        <w:tc>
          <w:tcPr>
            <w:tcW w:w="1165" w:type="dxa"/>
          </w:tcPr>
          <w:p w14:paraId="2C62CB02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lacental parasitemia</w:t>
            </w:r>
          </w:p>
        </w:tc>
        <w:tc>
          <w:tcPr>
            <w:tcW w:w="900" w:type="dxa"/>
          </w:tcPr>
          <w:p w14:paraId="6512E1F8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2073C38F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421FDF9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7718F5B2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396AF5E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16D26CD0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1A51BDD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562ABEE2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0E9B686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610C0506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529A8EC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4A42353C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41E3A" w:rsidRPr="00557B45" w14:paraId="7700D575" w14:textId="77777777" w:rsidTr="00DA6132">
        <w:tc>
          <w:tcPr>
            <w:tcW w:w="1165" w:type="dxa"/>
          </w:tcPr>
          <w:p w14:paraId="687FE961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eripheral pa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temia</w:t>
            </w:r>
          </w:p>
        </w:tc>
        <w:tc>
          <w:tcPr>
            <w:tcW w:w="900" w:type="dxa"/>
          </w:tcPr>
          <w:p w14:paraId="0E29157E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592A41C9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52AB301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1222184A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10A8A14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4C5FE7C6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64B6DD9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66C1EC48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89266D1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637F1F8A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EE9D324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0B55D609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41E3A" w:rsidRPr="00557B45" w14:paraId="7F805BD2" w14:textId="77777777" w:rsidTr="00DA6132">
        <w:tc>
          <w:tcPr>
            <w:tcW w:w="1165" w:type="dxa"/>
          </w:tcPr>
          <w:p w14:paraId="7609E090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eripheral parasitemia AUC</w:t>
            </w:r>
          </w:p>
        </w:tc>
        <w:tc>
          <w:tcPr>
            <w:tcW w:w="900" w:type="dxa"/>
          </w:tcPr>
          <w:p w14:paraId="73F8E647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2EA71646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B0E453C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4D82E56A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1A7EC73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1226C28F" w14:textId="77777777" w:rsidR="00241E3A" w:rsidRPr="00766F3D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402A610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24A9A3E8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B01CAEF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2ED2E986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C558415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27B901A2" w14:textId="77777777" w:rsidR="00241E3A" w:rsidRPr="00557B45" w:rsidRDefault="00241E3A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7A4F7B6D" w14:textId="77777777" w:rsidR="00241E3A" w:rsidRDefault="00241E3A" w:rsidP="00241E3A">
      <w:pPr>
        <w:rPr>
          <w:rFonts w:ascii="Times New Roman" w:hAnsi="Times New Roman" w:cs="Times New Roman"/>
        </w:rPr>
      </w:pPr>
    </w:p>
    <w:p w14:paraId="563EF36A" w14:textId="77777777" w:rsidR="00241E3A" w:rsidRPr="00B56955" w:rsidRDefault="00241E3A" w:rsidP="00241E3A">
      <w:pPr>
        <w:rPr>
          <w:rFonts w:ascii="Times New Roman" w:hAnsi="Times New Roman" w:cs="Times New Roman"/>
          <w:b/>
        </w:rPr>
      </w:pPr>
    </w:p>
    <w:p w14:paraId="480D1C39" w14:textId="77777777" w:rsidR="00241E3A" w:rsidRDefault="00241E3A" w:rsidP="00241E3A"/>
    <w:p w14:paraId="3A009412" w14:textId="77777777" w:rsidR="00241E3A" w:rsidRDefault="00241E3A" w:rsidP="00241E3A"/>
    <w:p w14:paraId="433D3674" w14:textId="77777777" w:rsidR="00241E3A" w:rsidRDefault="00241E3A" w:rsidP="00241E3A"/>
    <w:p w14:paraId="1E5ED7A9" w14:textId="77777777" w:rsidR="00EF4AA7" w:rsidRDefault="00E85C89"/>
    <w:sectPr w:rsidR="00EF4AA7" w:rsidSect="00241E3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wtTAytjQ3MLAwNjJX0lEKTi0uzszPAykwrAUAHDOGaSwAAAA="/>
  </w:docVars>
  <w:rsids>
    <w:rsidRoot w:val="00241E3A"/>
    <w:rsid w:val="001D035C"/>
    <w:rsid w:val="00241E3A"/>
    <w:rsid w:val="004713FA"/>
    <w:rsid w:val="00873515"/>
    <w:rsid w:val="00C65074"/>
    <w:rsid w:val="00E85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A2F56"/>
  <w15:chartTrackingRefBased/>
  <w15:docId w15:val="{B8D05701-D72A-4C06-8043-156F9CA45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E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1E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,Alicer</dc:creator>
  <cp:keywords/>
  <dc:description/>
  <cp:lastModifiedBy>Alicer Andrew</cp:lastModifiedBy>
  <cp:revision>2</cp:revision>
  <dcterms:created xsi:type="dcterms:W3CDTF">2022-02-23T02:51:00Z</dcterms:created>
  <dcterms:modified xsi:type="dcterms:W3CDTF">2022-02-23T02:51:00Z</dcterms:modified>
</cp:coreProperties>
</file>